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D5A7C" w14:textId="77777777" w:rsidR="003F4795" w:rsidRPr="00A37206" w:rsidRDefault="003F4795" w:rsidP="003F4795">
      <w:pPr>
        <w:spacing w:after="200" w:line="276" w:lineRule="auto"/>
        <w:rPr>
          <w:b/>
          <w:lang w:val="en-US"/>
        </w:rPr>
      </w:pPr>
    </w:p>
    <w:tbl>
      <w:tblPr>
        <w:tblpPr w:leftFromText="141" w:rightFromText="141" w:vertAnchor="text" w:horzAnchor="margin" w:tblpY="243"/>
        <w:tblW w:w="7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1784"/>
        <w:gridCol w:w="1784"/>
        <w:gridCol w:w="1785"/>
      </w:tblGrid>
      <w:tr w:rsidR="003F4795" w:rsidRPr="002B5370" w14:paraId="562FDD99" w14:textId="77777777" w:rsidTr="00BF4031">
        <w:trPr>
          <w:trHeight w:val="552"/>
        </w:trPr>
        <w:tc>
          <w:tcPr>
            <w:tcW w:w="713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4E4F1" w14:textId="77777777" w:rsidR="003F4795" w:rsidRPr="007847C9" w:rsidRDefault="003F4795" w:rsidP="00BF4031">
            <w:pPr>
              <w:rPr>
                <w:b/>
                <w:color w:val="000000"/>
                <w:lang w:val="en-US"/>
              </w:rPr>
            </w:pPr>
            <w:r w:rsidRPr="007847C9">
              <w:rPr>
                <w:b/>
                <w:color w:val="000000"/>
                <w:lang w:val="en-US"/>
              </w:rPr>
              <w:t>S5</w:t>
            </w:r>
            <w:r>
              <w:rPr>
                <w:b/>
                <w:color w:val="000000"/>
                <w:lang w:val="en-US"/>
              </w:rPr>
              <w:t xml:space="preserve"> </w:t>
            </w:r>
            <w:r w:rsidRPr="007847C9">
              <w:rPr>
                <w:b/>
                <w:color w:val="000000"/>
                <w:lang w:val="en-US"/>
              </w:rPr>
              <w:t xml:space="preserve">Table. </w:t>
            </w:r>
            <w:proofErr w:type="spellStart"/>
            <w:r w:rsidRPr="007847C9">
              <w:rPr>
                <w:b/>
                <w:color w:val="000000"/>
                <w:lang w:val="en-US"/>
              </w:rPr>
              <w:t>Interfactor</w:t>
            </w:r>
            <w:proofErr w:type="spellEnd"/>
            <w:r w:rsidRPr="007847C9">
              <w:rPr>
                <w:b/>
                <w:color w:val="000000"/>
                <w:lang w:val="en-US"/>
              </w:rPr>
              <w:t xml:space="preserve"> correlations and bootstrapped confidence intervals</w:t>
            </w:r>
          </w:p>
        </w:tc>
      </w:tr>
      <w:tr w:rsidR="003F4795" w:rsidRPr="002B5370" w14:paraId="2CAE6209" w14:textId="77777777" w:rsidTr="00BF4031">
        <w:trPr>
          <w:trHeight w:val="552"/>
        </w:trPr>
        <w:tc>
          <w:tcPr>
            <w:tcW w:w="713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190B" w14:textId="77777777" w:rsidR="003F4795" w:rsidRPr="00A37206" w:rsidRDefault="003F4795" w:rsidP="00BF4031">
            <w:pPr>
              <w:rPr>
                <w:color w:val="000000"/>
                <w:lang w:val="en-US"/>
              </w:rPr>
            </w:pPr>
          </w:p>
        </w:tc>
      </w:tr>
      <w:tr w:rsidR="003F4795" w:rsidRPr="00A37206" w14:paraId="30ED744C" w14:textId="77777777" w:rsidTr="00BF4031">
        <w:trPr>
          <w:trHeight w:val="242"/>
        </w:trPr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3BF19" w14:textId="77777777" w:rsidR="003F4795" w:rsidRPr="00A37206" w:rsidRDefault="003F4795" w:rsidP="00BF4031">
            <w:pPr>
              <w:jc w:val="center"/>
              <w:rPr>
                <w:color w:val="000000"/>
                <w:lang w:val="en-US"/>
              </w:rPr>
            </w:pPr>
            <w:r w:rsidRPr="00A37206">
              <w:rPr>
                <w:color w:val="000000"/>
                <w:lang w:val="en-US"/>
              </w:rPr>
              <w:t> 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6F506" w14:textId="77777777" w:rsidR="003F4795" w:rsidRPr="00A37206" w:rsidRDefault="003F4795" w:rsidP="00BF4031">
            <w:pPr>
              <w:jc w:val="center"/>
              <w:rPr>
                <w:color w:val="000000"/>
              </w:rPr>
            </w:pPr>
            <w:proofErr w:type="spellStart"/>
            <w:r w:rsidRPr="00A37206">
              <w:rPr>
                <w:color w:val="000000"/>
              </w:rPr>
              <w:t>lower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2EA4F" w14:textId="77777777" w:rsidR="003F4795" w:rsidRPr="00A37206" w:rsidRDefault="003F4795" w:rsidP="00BF4031">
            <w:pPr>
              <w:jc w:val="center"/>
              <w:rPr>
                <w:color w:val="000000"/>
              </w:rPr>
            </w:pPr>
            <w:proofErr w:type="spellStart"/>
            <w:r w:rsidRPr="00A37206">
              <w:rPr>
                <w:color w:val="000000"/>
              </w:rPr>
              <w:t>estimate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38761" w14:textId="77777777" w:rsidR="003F4795" w:rsidRPr="00A37206" w:rsidRDefault="003F4795" w:rsidP="00BF4031">
            <w:pPr>
              <w:jc w:val="center"/>
              <w:rPr>
                <w:color w:val="000000"/>
              </w:rPr>
            </w:pPr>
            <w:proofErr w:type="spellStart"/>
            <w:r w:rsidRPr="00A37206">
              <w:rPr>
                <w:color w:val="000000"/>
              </w:rPr>
              <w:t>upper</w:t>
            </w:r>
            <w:proofErr w:type="spellEnd"/>
          </w:p>
        </w:tc>
      </w:tr>
      <w:tr w:rsidR="003F4795" w:rsidRPr="00A37206" w14:paraId="64C13EC1" w14:textId="77777777" w:rsidTr="00BF4031">
        <w:trPr>
          <w:trHeight w:val="242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35C35" w14:textId="77777777" w:rsidR="003F4795" w:rsidRPr="00A37206" w:rsidRDefault="003F4795" w:rsidP="00BF4031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F1-F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51380" w14:textId="77777777" w:rsidR="003F4795" w:rsidRPr="00A37206" w:rsidRDefault="003F4795" w:rsidP="00BF4031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6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A02D3" w14:textId="77777777" w:rsidR="003F4795" w:rsidRPr="00A37206" w:rsidRDefault="003F4795" w:rsidP="00BF4031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5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B0CA6" w14:textId="77777777" w:rsidR="003F4795" w:rsidRPr="00A37206" w:rsidRDefault="003F4795" w:rsidP="00BF4031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38</w:t>
            </w:r>
          </w:p>
        </w:tc>
      </w:tr>
      <w:tr w:rsidR="003F4795" w:rsidRPr="00A37206" w14:paraId="367A5189" w14:textId="77777777" w:rsidTr="00BF4031">
        <w:trPr>
          <w:trHeight w:val="242"/>
        </w:trPr>
        <w:tc>
          <w:tcPr>
            <w:tcW w:w="71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5517" w14:textId="77777777" w:rsidR="003F4795" w:rsidRPr="00A37206" w:rsidRDefault="003F4795" w:rsidP="00BF4031">
            <w:pPr>
              <w:rPr>
                <w:color w:val="000000"/>
              </w:rPr>
            </w:pPr>
            <w:r w:rsidRPr="007847C9">
              <w:rPr>
                <w:i/>
                <w:color w:val="000000"/>
              </w:rPr>
              <w:t>Note</w:t>
            </w:r>
            <w:r w:rsidRPr="00A37206">
              <w:rPr>
                <w:color w:val="000000"/>
              </w:rPr>
              <w:t>: F, factor.</w:t>
            </w:r>
          </w:p>
        </w:tc>
      </w:tr>
    </w:tbl>
    <w:p w14:paraId="0D96CA1E" w14:textId="77777777" w:rsidR="003F4795" w:rsidRPr="00A37206" w:rsidRDefault="003F4795" w:rsidP="003F4795">
      <w:pPr>
        <w:spacing w:after="200" w:line="276" w:lineRule="auto"/>
        <w:rPr>
          <w:b/>
          <w:lang w:val="en-US"/>
        </w:rPr>
      </w:pPr>
    </w:p>
    <w:p w14:paraId="6CD4901A" w14:textId="77777777" w:rsidR="003F4795" w:rsidRPr="00A37206" w:rsidRDefault="003F4795" w:rsidP="003F4795">
      <w:pPr>
        <w:spacing w:after="200" w:line="276" w:lineRule="auto"/>
        <w:rPr>
          <w:b/>
          <w:lang w:val="en-US"/>
        </w:rPr>
      </w:pPr>
    </w:p>
    <w:p w14:paraId="31A91FEB" w14:textId="77777777" w:rsidR="003F4795" w:rsidRPr="00A37206" w:rsidRDefault="003F4795" w:rsidP="003F4795">
      <w:pPr>
        <w:spacing w:after="200" w:line="276" w:lineRule="auto"/>
        <w:rPr>
          <w:b/>
          <w:lang w:val="en-US"/>
        </w:rPr>
      </w:pPr>
    </w:p>
    <w:p w14:paraId="403A588E" w14:textId="77777777" w:rsidR="003F4795" w:rsidRPr="00A37206" w:rsidRDefault="003F4795" w:rsidP="003F4795">
      <w:pPr>
        <w:spacing w:after="200" w:line="276" w:lineRule="auto"/>
        <w:rPr>
          <w:b/>
          <w:lang w:val="en-US"/>
        </w:rPr>
      </w:pPr>
    </w:p>
    <w:p w14:paraId="196425CA" w14:textId="77777777" w:rsidR="003F4795" w:rsidRPr="00A37206" w:rsidRDefault="003F4795" w:rsidP="003F4795">
      <w:pPr>
        <w:spacing w:after="200" w:line="276" w:lineRule="auto"/>
        <w:rPr>
          <w:b/>
          <w:lang w:val="en-US"/>
        </w:rPr>
      </w:pPr>
    </w:p>
    <w:p w14:paraId="5A248A78" w14:textId="77777777" w:rsidR="00E04399" w:rsidRDefault="00E04399"/>
    <w:sectPr w:rsidR="00E04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99"/>
    <w:rsid w:val="003F4795"/>
    <w:rsid w:val="00E0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68BC1-F2A0-483F-B9CC-1FD360E81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7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22T06:38:00Z</dcterms:created>
  <dcterms:modified xsi:type="dcterms:W3CDTF">2023-11-22T06:38:00Z</dcterms:modified>
</cp:coreProperties>
</file>